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B436CF" w14:textId="612B3B88" w:rsidR="00BF546B" w:rsidRPr="00942429" w:rsidRDefault="00BF546B" w:rsidP="00BF546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</w:p>
    <w:tbl>
      <w:tblPr>
        <w:tblW w:w="9625" w:type="dxa"/>
        <w:jc w:val="center"/>
        <w:tblLook w:val="04A0" w:firstRow="1" w:lastRow="0" w:firstColumn="1" w:lastColumn="0" w:noHBand="0" w:noVBand="1"/>
      </w:tblPr>
      <w:tblGrid>
        <w:gridCol w:w="1300"/>
        <w:gridCol w:w="674"/>
        <w:gridCol w:w="1985"/>
        <w:gridCol w:w="1616"/>
        <w:gridCol w:w="2070"/>
        <w:gridCol w:w="1980"/>
      </w:tblGrid>
      <w:tr w:rsidR="00BF546B" w:rsidRPr="00942429" w14:paraId="2F5095BE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6D62" w14:textId="77777777" w:rsidR="00BF546B" w:rsidRPr="00942429" w:rsidRDefault="00BF546B" w:rsidP="00E345B8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942429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4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F556" w14:textId="77777777" w:rsidR="00BF546B" w:rsidRPr="00942429" w:rsidRDefault="00BF546B" w:rsidP="00E345B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42429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Daily new cases (SD county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A894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b/>
                <w:bCs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b/>
                <w:bCs/>
                <w:color w:val="000000" w:themeColor="text1"/>
                <w:sz w:val="20"/>
                <w:szCs w:val="20"/>
              </w:rPr>
              <w:t>Viral gene copies/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026A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b/>
                <w:bCs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b/>
                <w:bCs/>
                <w:color w:val="000000" w:themeColor="text1"/>
                <w:sz w:val="20"/>
                <w:szCs w:val="20"/>
              </w:rPr>
              <w:t>Day of the week</w:t>
            </w:r>
          </w:p>
        </w:tc>
      </w:tr>
      <w:tr w:rsidR="00BF546B" w:rsidRPr="00942429" w14:paraId="4E60E0CC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6FF7" w14:textId="77777777" w:rsidR="00BF546B" w:rsidRPr="00942429" w:rsidRDefault="00BF546B" w:rsidP="00E345B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42429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Dat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3DAE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</w:rPr>
              <w:t>Da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2C15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Estimated Model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DC5F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Forecast valu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11EF" w14:textId="77777777" w:rsidR="00BF546B" w:rsidRPr="00942429" w:rsidRDefault="00BF546B" w:rsidP="00E345B8">
            <w:pPr>
              <w:jc w:val="center"/>
              <w:rPr>
                <w:rFonts w:ascii="Trebuchet MS" w:eastAsia="Times New Roman" w:hAnsi="Trebuchet MS" w:cs="Calibri"/>
                <w:bCs/>
                <w:color w:val="000000" w:themeColor="text1"/>
              </w:rPr>
            </w:pPr>
            <w:r w:rsidRPr="00942429">
              <w:rPr>
                <w:rFonts w:ascii="Trebuchet MS" w:eastAsia="Times New Roman" w:hAnsi="Trebuchet MS" w:cs="Calibri"/>
                <w:bCs/>
                <w:color w:val="000000" w:themeColor="text1"/>
                <w:sz w:val="20"/>
              </w:rPr>
              <w:t>Wastewater dat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ED78" w14:textId="77777777" w:rsidR="00BF546B" w:rsidRPr="00942429" w:rsidRDefault="00BF546B" w:rsidP="00E345B8">
            <w:pPr>
              <w:jc w:val="center"/>
              <w:rPr>
                <w:rFonts w:ascii="Trebuchet MS" w:eastAsia="Times New Roman" w:hAnsi="Trebuchet MS" w:cs="Calibri"/>
                <w:color w:val="000000" w:themeColor="text1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</w:rPr>
              <w:t>1=Monday</w:t>
            </w:r>
          </w:p>
        </w:tc>
      </w:tr>
      <w:tr w:rsidR="00BF546B" w:rsidRPr="00942429" w14:paraId="3600B8A8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C18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/20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6CE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96F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42.756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6308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0ED6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332,026.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F4E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F546B" w:rsidRPr="00942429" w14:paraId="38D08774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E46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/21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991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C8D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47.195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FCF7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3D1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551,857.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6489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BF546B" w:rsidRPr="00942429" w14:paraId="17621E93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430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/22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83B6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AAB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57.523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1BC2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A81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727,150.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255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BF546B" w:rsidRPr="00942429" w14:paraId="47099D0C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A81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/23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9CF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B00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02.687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3B76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F0D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,235,187.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385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BF546B" w:rsidRPr="00942429" w14:paraId="79AD4450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A77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/26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F686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282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32.74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3AB6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355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431,730.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AFD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BF546B" w:rsidRPr="00942429" w14:paraId="46A4659B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B68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/27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866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9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C37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53.631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2A03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973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146,578.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23C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F546B" w:rsidRPr="00942429" w14:paraId="781E60ED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BCC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/28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22F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8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11F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85.542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AEA2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5ED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437,051.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E7E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BF546B" w:rsidRPr="00942429" w14:paraId="31B013D4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5B29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/29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FF8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8F8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60.011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8A43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D9B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747,828.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511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BF546B" w:rsidRPr="00942429" w14:paraId="75720337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824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/30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FA7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7A1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09.779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E726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51C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207,764.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293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BF546B" w:rsidRPr="00942429" w14:paraId="35A94157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511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/31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A4D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61C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43.711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625D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7DC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417,154.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F5A9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BF546B" w:rsidRPr="00942429" w14:paraId="74B2BBB7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847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1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A01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E67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34.432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B8C7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77B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194,551.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B37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BF546B" w:rsidRPr="00942429" w14:paraId="2152F82D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5E9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2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355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9DC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90.877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C9B6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015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,303,251.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3A1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BF546B" w:rsidRPr="00942429" w14:paraId="2698727D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8C1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3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717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4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F34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58.389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2ACE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F60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728,333.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588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F546B" w:rsidRPr="00942429" w14:paraId="2A6AEDAD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DC6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4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681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DEF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94.840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8991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3F5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152,773.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BBC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BF546B" w:rsidRPr="00942429" w14:paraId="45E2A836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C469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5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E3A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5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8DD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08.896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103B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831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369,773.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28F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BF546B" w:rsidRPr="00942429" w14:paraId="5C702F57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F6D6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6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33B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5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509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81.599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8BCB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984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582,051.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AC9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BF546B" w:rsidRPr="00942429" w14:paraId="46ABDE6E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FA9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7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697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C296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71.613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A03F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9416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88,905.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EBE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BF546B" w:rsidRPr="00942429" w14:paraId="1DB3ADB9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FB0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8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FA7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76E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33.41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2C94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F25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04,293.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00B9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BF546B" w:rsidRPr="00942429" w14:paraId="02ED2A53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571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9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FE3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6CE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53.754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FF0F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C92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,842,016.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9E4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BF546B" w:rsidRPr="00942429" w14:paraId="7B6436B4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5BA9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10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545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48D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01.988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CD13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267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16,073.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B2C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F546B" w:rsidRPr="00942429" w14:paraId="13BE1CFD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981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11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932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0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703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59.088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F6C5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BDC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500,428.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6FC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BF546B" w:rsidRPr="00942429" w14:paraId="64C68ED5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BFA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12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FD7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7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FCD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84.157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C82D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2F8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192,246.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1FD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BF546B" w:rsidRPr="00942429" w14:paraId="19B27A9A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6F9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13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21D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061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38.882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FAD8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23C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55,394.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9E7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BF546B" w:rsidRPr="00942429" w14:paraId="71493FF3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2179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14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180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0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B5F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00.72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3871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28F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233,170.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0E9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BF546B" w:rsidRPr="00942429" w14:paraId="6B7379D0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3FD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15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10F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7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C93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92.559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3BFD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403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592,742.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2A3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BF546B" w:rsidRPr="00942429" w14:paraId="37F07498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07B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17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BC2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8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B32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45.132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C599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3DB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320,963.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A6F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F546B" w:rsidRPr="00942429" w14:paraId="04A3482B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CD8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18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738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164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79.813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33CF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49A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177,421.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F05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BF546B" w:rsidRPr="00942429" w14:paraId="556FDFB0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4D1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19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89C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8A8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35.822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4518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4F1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,669,143.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B12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BF546B" w:rsidRPr="00942429" w14:paraId="2F395CB7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377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20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592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D1E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45.572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A518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42F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040,025.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CEE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BF546B" w:rsidRPr="00942429" w14:paraId="09F3E4E1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9D3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21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29E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9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741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97.91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6E06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AF1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01,987.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CB7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BF546B" w:rsidRPr="00942429" w14:paraId="10A57734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470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22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E53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CED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11.735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C481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5DE9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,442,221.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6D56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BF546B" w:rsidRPr="00942429" w14:paraId="01A85C43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C7C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23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03F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E8B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70.443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715E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144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692,578.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3F8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BF546B" w:rsidRPr="00942429" w14:paraId="7E94B629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1789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24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A82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CD26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00.369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1F5B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C179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330,169.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098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F546B" w:rsidRPr="00942429" w14:paraId="1588A0E0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3F5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25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2E4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E1D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32.767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D2D7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64D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046,962.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353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BF546B" w:rsidRPr="00942429" w14:paraId="29DCB082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5F7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26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DA2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7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E5E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73.541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F556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A80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180,550.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E35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BF546B" w:rsidRPr="00942429" w14:paraId="0F368951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3E7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27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7A3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EDD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90.289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4B16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801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461,755.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61F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BF546B" w:rsidRPr="00942429" w14:paraId="5313C5BA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A59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28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8DE9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DC2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16.534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2944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0DE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,714,923.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A4C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BF546B" w:rsidRPr="00942429" w14:paraId="450923DF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637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29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849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A5C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98.70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5B61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4AD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888,830.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FEB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BF546B" w:rsidRPr="00942429" w14:paraId="05AA5F55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EBB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lastRenderedPageBreak/>
              <w:t>8/30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A7A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4E8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27.019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1B44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C15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,877,063.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04F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BF546B" w:rsidRPr="00942429" w14:paraId="693317FD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E1D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/31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19F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03E9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21.10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C4EF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BCA6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086,813.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EC2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F546B" w:rsidRPr="00942429" w14:paraId="32094C00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28D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1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8BF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48D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55.455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20B9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47C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655,486.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F15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BF546B" w:rsidRPr="00942429" w14:paraId="44812E09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6FD9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2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952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B66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90.83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7095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B6B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767,155.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088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BF546B" w:rsidRPr="00942429" w14:paraId="30003165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E6F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3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4C99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5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410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12.957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9345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7CE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461,755.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9F8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BF546B" w:rsidRPr="00942429" w14:paraId="342A5637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AA2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4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CE4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E07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82.374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2673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CED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875,872.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B9E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BF546B" w:rsidRPr="00942429" w14:paraId="1B535957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558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5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AB7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513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86.56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B7F8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5F8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,796,334.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FEA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BF546B" w:rsidRPr="00942429" w14:paraId="344E8C2E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294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7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9936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7A7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34.306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1CDE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513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570,126.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237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F546B" w:rsidRPr="00942429" w14:paraId="56845852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8A4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8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2C7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787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4.840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5A82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3F3D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102,392.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2A16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BF546B" w:rsidRPr="00942429" w14:paraId="27F6EA00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22D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9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B4B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D0C9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03.850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A14A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476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716,640.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45F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BF546B" w:rsidRPr="00942429" w14:paraId="1D149913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D09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10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6C2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6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D81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49.925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8062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18E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980,097.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2B1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BF546B" w:rsidRPr="00942429" w14:paraId="711F92C9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3C9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11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C8F6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855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55.813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641A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F8D6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82,574.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F6D9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BF546B" w:rsidRPr="00942429" w14:paraId="2FEF6668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0C7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12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731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097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23.247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ADBE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27B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,095,336.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761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BF546B" w:rsidRPr="00942429" w14:paraId="59A90971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83C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13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C3D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7CB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84.511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9855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D2C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705,893.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738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BF546B" w:rsidRPr="00942429" w14:paraId="52C2159C" w14:textId="77777777" w:rsidTr="00E345B8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072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14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012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8EB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45.232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6ECF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AAA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204,297.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BB8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F546B" w:rsidRPr="00942429" w14:paraId="150DECB8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E20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15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170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9A4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85.850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FEAB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D4A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87,224.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6E6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BF546B" w:rsidRPr="00942429" w14:paraId="1A75F91E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0D6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16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425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211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50.387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B536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B44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490,048.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011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BF546B" w:rsidRPr="00942429" w14:paraId="34FD1B37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A4C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17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441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8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5D1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90.292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8962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2229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578,090.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432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BF546B" w:rsidRPr="00942429" w14:paraId="5B5AACE2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E3F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18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9CE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19E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2.326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E5FF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462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966,959.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EEF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BF546B" w:rsidRPr="00942429" w14:paraId="642042B8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3F8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19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022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65F26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8.069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16BC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13A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505,701.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899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BF546B" w:rsidRPr="00942429" w14:paraId="2ED9580C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824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20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E9A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4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970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09.386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3FA2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245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552,473.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B6A9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BF546B" w:rsidRPr="00942429" w14:paraId="4E1A7A6C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985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21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A64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267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71.835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BAC8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738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25,178.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97C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F546B" w:rsidRPr="00942429" w14:paraId="27B78AD2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714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23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934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856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47.888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96FD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536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16,590.9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95E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BF546B" w:rsidRPr="00942429" w14:paraId="2DBFEFB3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743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24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C78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81A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36.21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9873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3C0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843,455.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F676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BF546B" w:rsidRPr="00942429" w14:paraId="59BEC3C4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6FE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25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F4D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BD7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03.617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6FBE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D35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424,640.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B29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BF546B" w:rsidRPr="00942429" w14:paraId="39DE09A1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1FC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26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EC8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7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218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76.850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EE64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802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373,821.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C59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BF546B" w:rsidRPr="00942429" w14:paraId="59324567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270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27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F51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454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14.310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968C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3AB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466,391.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9816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BF546B" w:rsidRPr="00942429" w14:paraId="2E313D51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703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28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A1C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56BD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3A2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11.84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759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43,916.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DFE6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F546B" w:rsidRPr="00942429" w14:paraId="6DB0F81D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203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29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FAD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4B20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BA8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84.879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C35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552,462.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26B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BF546B" w:rsidRPr="00942429" w14:paraId="48324914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69F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/30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36F9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D868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E17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01.108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DB0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466,391.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E0A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BF546B" w:rsidRPr="00942429" w14:paraId="39A58954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644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1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B8E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0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4A1B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DAC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57.9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FC26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980,097.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161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BF546B" w:rsidRPr="00942429" w14:paraId="473E11CC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3EC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2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E56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BE8C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D80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61.100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5B5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163,129.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865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BF546B" w:rsidRPr="00942429" w14:paraId="70C36E7F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968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3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7816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CE2B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09D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7.726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064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441,459.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A4F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BF546B" w:rsidRPr="00942429" w14:paraId="57E81D84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E50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4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8D1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8B03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B0A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44.064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EA3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424,640.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D08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BF546B" w:rsidRPr="00942429" w14:paraId="4608CF83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338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5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D049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6A8B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312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12.69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C37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,292,463.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8B3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F546B" w:rsidRPr="00942429" w14:paraId="2A63932E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9FF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6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BC9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5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E259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1C9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82.60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9A49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147,833.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C7E6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BF546B" w:rsidRPr="00942429" w14:paraId="6057174C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104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7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089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9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A8A3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25C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43.64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C50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483,191.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0B1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BF546B" w:rsidRPr="00942429" w14:paraId="3004C90B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AE8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8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3F4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5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2BEA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79A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76.82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377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980,097.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A4D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BF546B" w:rsidRPr="00942429" w14:paraId="4255B6AA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702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9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7B1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AD13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8BD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79.242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A99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424,640.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F4F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BF546B" w:rsidRPr="00942429" w14:paraId="2CD47FFD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6DE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10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F29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6E6F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818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84.122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CC6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,059,575.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FD7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BF546B" w:rsidRPr="00942429" w14:paraId="602119B1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DFA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11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11B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2E17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D9F6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35.85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6F4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930,223.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10D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BF546B" w:rsidRPr="00942429" w14:paraId="498BD5E1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725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12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5C89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CC43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EDA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34.086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B65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907,001.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7C0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F546B" w:rsidRPr="00942429" w14:paraId="74CC806B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F65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lastRenderedPageBreak/>
              <w:t>10/13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A2F9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F59C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42A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77.638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F5F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771,271.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495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BF546B" w:rsidRPr="00942429" w14:paraId="68ED3A5E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85B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14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158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5674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7BC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10.817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60C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53,837.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8F5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BF546B" w:rsidRPr="00942429" w14:paraId="7EE26E73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127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15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7C2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E59C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99E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93.386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A25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919,260.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77C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BF546B" w:rsidRPr="00942429" w14:paraId="47E24F1F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2B89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16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070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6739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C5F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43.265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1016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759,581.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EBF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BF546B" w:rsidRPr="00942429" w14:paraId="12090514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388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17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160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7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A7E3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778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95.49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140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411,080.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D03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BF546B" w:rsidRPr="00942429" w14:paraId="08267206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8DD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18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F03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1A5E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698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58.39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4B8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,742,657.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0C7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BF546B" w:rsidRPr="00942429" w14:paraId="0B9BC03B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118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19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DDC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F98D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836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6.764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861F" w14:textId="77777777" w:rsidR="00BF546B" w:rsidRPr="00942429" w:rsidRDefault="00BF546B" w:rsidP="00E345B8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4242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553,446.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113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F546B" w:rsidRPr="00942429" w14:paraId="301534EE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48F5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20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E1A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A1A9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94F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59.419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3634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909,420.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092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BF546B" w:rsidRPr="00942429" w14:paraId="5C9C1F4C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54A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21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058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EAFA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57F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48.98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05E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,115,330.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96C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BF546B" w:rsidRPr="00942429" w14:paraId="405BBB7B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84F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22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05B1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1FC2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21C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57.466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BF82" w14:textId="77777777" w:rsidR="00BF546B" w:rsidRPr="00942429" w:rsidRDefault="00BF546B" w:rsidP="00E345B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A24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BF546B" w:rsidRPr="00942429" w14:paraId="57F2A7F2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410B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23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F0ED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9B33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CAF8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34.34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64F6" w14:textId="77777777" w:rsidR="00BF546B" w:rsidRPr="00942429" w:rsidRDefault="00BF546B" w:rsidP="00E345B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F52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BF546B" w:rsidRPr="00942429" w14:paraId="792CA057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DEA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24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C006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717C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6A93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98.70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8302" w14:textId="77777777" w:rsidR="00BF546B" w:rsidRPr="00942429" w:rsidRDefault="00BF546B" w:rsidP="00E345B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DC5C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BF546B" w:rsidRPr="00942429" w14:paraId="04BEA06F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319A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25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AE7F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35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17E7" w14:textId="77777777" w:rsidR="00BF546B" w:rsidRPr="00942429" w:rsidRDefault="00BF546B" w:rsidP="00E345B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C3A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88.746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8846" w14:textId="77777777" w:rsidR="00BF546B" w:rsidRPr="00942429" w:rsidRDefault="00BF546B" w:rsidP="00E345B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B347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BF546B" w:rsidRPr="00942429" w14:paraId="096027A1" w14:textId="77777777" w:rsidTr="00E345B8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7CB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0/26/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7F40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6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71C5" w14:textId="77777777" w:rsidR="00BF546B" w:rsidRPr="00942429" w:rsidRDefault="00BF546B" w:rsidP="00E345B8">
            <w:pPr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8342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251.01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5C02" w14:textId="77777777" w:rsidR="00BF546B" w:rsidRPr="00942429" w:rsidRDefault="00BF546B" w:rsidP="00E345B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9B2E" w14:textId="77777777" w:rsidR="00BF546B" w:rsidRPr="00942429" w:rsidRDefault="00BF546B" w:rsidP="00E345B8">
            <w:pPr>
              <w:jc w:val="right"/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</w:pPr>
            <w:r w:rsidRPr="00942429">
              <w:rPr>
                <w:rFonts w:ascii="Trebuchet MS" w:eastAsia="Times New Roman" w:hAnsi="Trebuchet MS" w:cs="Calibri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48DCFEE4" w14:textId="77777777" w:rsidR="00BF546B" w:rsidRPr="00942429" w:rsidRDefault="00BF546B" w:rsidP="00BF546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DD08F3F" w14:textId="77777777" w:rsidR="00EF65AB" w:rsidRDefault="00EF65AB"/>
    <w:sectPr w:rsidR="00EF65AB" w:rsidSect="00B153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46B"/>
    <w:rsid w:val="00576729"/>
    <w:rsid w:val="00B15368"/>
    <w:rsid w:val="00BF546B"/>
    <w:rsid w:val="00EF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580ADE"/>
  <w15:chartTrackingRefBased/>
  <w15:docId w15:val="{DFF74163-6A84-9145-A642-9E610BE11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5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9</Words>
  <Characters>3173</Characters>
  <Application>Microsoft Office Word</Application>
  <DocSecurity>0</DocSecurity>
  <Lines>40</Lines>
  <Paragraphs>7</Paragraphs>
  <ScaleCrop>false</ScaleCrop>
  <Company/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ruthi Karthik</dc:creator>
  <cp:keywords/>
  <dc:description/>
  <cp:lastModifiedBy>Smruthi Karthik</cp:lastModifiedBy>
  <cp:revision>1</cp:revision>
  <dcterms:created xsi:type="dcterms:W3CDTF">2021-01-13T20:02:00Z</dcterms:created>
  <dcterms:modified xsi:type="dcterms:W3CDTF">2021-01-13T20:03:00Z</dcterms:modified>
</cp:coreProperties>
</file>